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8"/>
        <w:gridCol w:w="535"/>
        <w:gridCol w:w="668"/>
        <w:gridCol w:w="502"/>
        <w:gridCol w:w="1196"/>
        <w:gridCol w:w="96"/>
        <w:gridCol w:w="3765"/>
        <w:gridCol w:w="819"/>
      </w:tblGrid>
      <w:tr w:rsidR="00CF64E8" w:rsidRPr="00CF64E8" w:rsidTr="00CF64E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RT-qP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CF64E8" w:rsidRPr="00CF64E8" w:rsidTr="00CF64E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tj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C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CD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SS+CD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ANOVA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CF64E8" w:rsidRPr="00CF64E8" w:rsidTr="00CF64E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9.52</w:t>
            </w:r>
          </w:p>
        </w:tc>
      </w:tr>
      <w:tr w:rsidR="00CF64E8" w:rsidRPr="00CF64E8" w:rsidTr="00CF64E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&lt;0.0001</w:t>
            </w:r>
          </w:p>
        </w:tc>
      </w:tr>
      <w:tr w:rsidR="00CF64E8" w:rsidRPr="00CF64E8" w:rsidTr="00CF64E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***</w:t>
            </w:r>
          </w:p>
        </w:tc>
      </w:tr>
      <w:tr w:rsidR="00CF64E8" w:rsidRPr="00CF64E8" w:rsidTr="00CF64E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gnificant diff. among means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es</w:t>
            </w:r>
          </w:p>
        </w:tc>
      </w:tr>
      <w:tr w:rsidR="00CF64E8" w:rsidRPr="00CF64E8" w:rsidTr="00CF64E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 squar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8895</w:t>
            </w:r>
          </w:p>
        </w:tc>
      </w:tr>
      <w:tr w:rsidR="00CF64E8" w:rsidRPr="00CF64E8" w:rsidTr="00CF64E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CF64E8" w:rsidRPr="00CF64E8" w:rsidTr="00CF64E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CF64E8" w:rsidRPr="00CF64E8" w:rsidTr="00CF64E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CF64E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occ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C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CD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SS+CD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ANOVA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CF64E8" w:rsidRPr="00CF64E8" w:rsidTr="00CF64E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1.86</w:t>
            </w:r>
          </w:p>
        </w:tc>
      </w:tr>
      <w:tr w:rsidR="00CF64E8" w:rsidRPr="00CF64E8" w:rsidTr="00CF64E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009</w:t>
            </w:r>
          </w:p>
        </w:tc>
      </w:tr>
      <w:tr w:rsidR="00CF64E8" w:rsidRPr="00CF64E8" w:rsidTr="00CF64E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**</w:t>
            </w:r>
          </w:p>
        </w:tc>
      </w:tr>
      <w:tr w:rsidR="00CF64E8" w:rsidRPr="00CF64E8" w:rsidTr="00CF64E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gnificant diff. among means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es</w:t>
            </w:r>
          </w:p>
        </w:tc>
      </w:tr>
      <w:tr w:rsidR="00CF64E8" w:rsidRPr="00CF64E8" w:rsidTr="00CF64E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 squar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7639</w:t>
            </w:r>
          </w:p>
        </w:tc>
      </w:tr>
      <w:tr w:rsidR="00CF64E8" w:rsidRPr="00CF64E8" w:rsidTr="00CF64E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CF64E8" w:rsidRPr="00CF64E8" w:rsidTr="00CF64E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CF64E8" w:rsidRPr="00CF64E8" w:rsidTr="00CF64E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muc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C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CD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SS+CD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ANOVA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CF64E8" w:rsidRPr="00CF64E8" w:rsidTr="00CF64E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.89</w:t>
            </w:r>
          </w:p>
        </w:tc>
      </w:tr>
      <w:tr w:rsidR="00CF64E8" w:rsidRPr="00CF64E8" w:rsidTr="00CF64E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.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213</w:t>
            </w:r>
          </w:p>
        </w:tc>
      </w:tr>
      <w:tr w:rsidR="00CF64E8" w:rsidRPr="00CF64E8" w:rsidTr="00CF64E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</w:t>
            </w:r>
          </w:p>
        </w:tc>
      </w:tr>
      <w:tr w:rsidR="00CF64E8" w:rsidRPr="00CF64E8" w:rsidTr="00CF64E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gnificant diff. among means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es</w:t>
            </w:r>
          </w:p>
        </w:tc>
      </w:tr>
      <w:tr w:rsidR="00CF64E8" w:rsidRPr="00CF64E8" w:rsidTr="00CF64E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 squar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F64E8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5715</w:t>
            </w:r>
          </w:p>
        </w:tc>
      </w:tr>
      <w:tr w:rsidR="00CF64E8" w:rsidRPr="00CF64E8" w:rsidTr="00CF64E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4E8" w:rsidRPr="00CF64E8" w:rsidRDefault="00CF64E8" w:rsidP="00CF6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:rsidR="003E3347" w:rsidRDefault="003E3347">
      <w:bookmarkStart w:id="0" w:name="_GoBack"/>
      <w:bookmarkEnd w:id="0"/>
    </w:p>
    <w:sectPr w:rsidR="003E33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4E8"/>
    <w:rsid w:val="003E3347"/>
    <w:rsid w:val="00CF6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38C03E-74BC-4864-B2EE-3E27FAE7E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040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4-06-27T07:47:00Z</dcterms:created>
  <dcterms:modified xsi:type="dcterms:W3CDTF">2024-06-27T07:48:00Z</dcterms:modified>
</cp:coreProperties>
</file>